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C6FBB3" w14:textId="2C0DB2B7" w:rsidR="003506E4" w:rsidRDefault="00F41A42">
      <w:pPr>
        <w:rPr>
          <w:lang w:val="en-US"/>
        </w:rPr>
      </w:pPr>
      <w:r>
        <w:rPr>
          <w:lang w:val="en-US"/>
        </w:rPr>
        <w:t>Done</w:t>
      </w:r>
    </w:p>
    <w:p w14:paraId="248DF1D2" w14:textId="7482C8DF" w:rsidR="00F41A42" w:rsidRDefault="00F41A42">
      <w:pPr>
        <w:rPr>
          <w:lang w:val="en-US"/>
        </w:rPr>
      </w:pPr>
    </w:p>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F41A42" w14:paraId="7BBA32E4" w14:textId="77777777" w:rsidTr="001015CE">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1E3F4156" w14:textId="77777777" w:rsidR="00F41A42" w:rsidRPr="00E56322" w:rsidRDefault="00F41A42" w:rsidP="001015CE">
            <w:pPr>
              <w:spacing w:line="360" w:lineRule="auto"/>
              <w:rPr>
                <w:rFonts w:ascii="Arial" w:eastAsia="Calibri" w:hAnsi="Arial" w:cs="Arial"/>
              </w:rPr>
            </w:pPr>
            <w:r>
              <w:rPr>
                <w:rFonts w:ascii="Arial" w:eastAsia="Calibri" w:hAnsi="Arial" w:cs="Arial"/>
              </w:rPr>
              <w:t>The STROCSS Guideline</w:t>
            </w:r>
          </w:p>
        </w:tc>
      </w:tr>
      <w:tr w:rsidR="00F41A42" w14:paraId="4684B8C0" w14:textId="77777777" w:rsidTr="001015CE">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313F4CF0" w14:textId="77777777" w:rsidR="00F41A42" w:rsidRPr="004A352F" w:rsidRDefault="00F41A42" w:rsidP="001015CE">
            <w:pPr>
              <w:spacing w:line="360" w:lineRule="auto"/>
              <w:rPr>
                <w:rFonts w:ascii="Arial" w:eastAsia="Calibri" w:hAnsi="Arial" w:cs="Arial"/>
              </w:rPr>
            </w:pPr>
            <w:r w:rsidRPr="004A352F">
              <w:rPr>
                <w:rFonts w:ascii="Arial" w:eastAsia="Calibri" w:hAnsi="Arial" w:cs="Arial"/>
              </w:rPr>
              <w:t>Item no.</w:t>
            </w:r>
          </w:p>
        </w:tc>
        <w:tc>
          <w:tcPr>
            <w:tcW w:w="7380" w:type="dxa"/>
          </w:tcPr>
          <w:p w14:paraId="6477739E" w14:textId="77777777" w:rsidR="00F41A42" w:rsidRPr="004A352F" w:rsidRDefault="00F41A42" w:rsidP="001015CE">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559B6BD5" w14:textId="77777777" w:rsidR="00F41A42" w:rsidRPr="00E56322" w:rsidRDefault="00F41A42" w:rsidP="001015CE">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F41A42" w14:paraId="0BDA4B65" w14:textId="77777777" w:rsidTr="001015CE">
        <w:tc>
          <w:tcPr>
            <w:cnfStyle w:val="001000000000" w:firstRow="0" w:lastRow="0" w:firstColumn="1" w:lastColumn="0" w:oddVBand="0" w:evenVBand="0" w:oddHBand="0" w:evenHBand="0" w:firstRowFirstColumn="0" w:firstRowLastColumn="0" w:lastRowFirstColumn="0" w:lastRowLastColumn="0"/>
            <w:tcW w:w="697" w:type="dxa"/>
          </w:tcPr>
          <w:p w14:paraId="6CB06694"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465C2AE2"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58E60853"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F41A42" w14:paraId="6D518327" w14:textId="77777777" w:rsidTr="00101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08B231A"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04CE8C3E"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02E6DA4E"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F41A42" w14:paraId="2138AF03" w14:textId="77777777" w:rsidTr="001015CE">
        <w:tc>
          <w:tcPr>
            <w:cnfStyle w:val="001000000000" w:firstRow="0" w:lastRow="0" w:firstColumn="1" w:lastColumn="0" w:oddVBand="0" w:evenVBand="0" w:oddHBand="0" w:evenHBand="0" w:firstRowFirstColumn="0" w:firstRowLastColumn="0" w:lastRowFirstColumn="0" w:lastRowLastColumn="0"/>
            <w:tcW w:w="697" w:type="dxa"/>
          </w:tcPr>
          <w:p w14:paraId="6B215E70"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7A30D569"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14:paraId="3E781E8C"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F41A42" w14:paraId="009F8247" w14:textId="77777777" w:rsidTr="00101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169ECAE0"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64D9C379"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112CD978"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F41A42" w14:paraId="6E9753AE" w14:textId="77777777" w:rsidTr="001015CE">
        <w:tc>
          <w:tcPr>
            <w:cnfStyle w:val="001000000000" w:firstRow="0" w:lastRow="0" w:firstColumn="1" w:lastColumn="0" w:oddVBand="0" w:evenVBand="0" w:oddHBand="0" w:evenHBand="0" w:firstRowFirstColumn="0" w:firstRowLastColumn="0" w:lastRowFirstColumn="0" w:lastRowLastColumn="0"/>
            <w:tcW w:w="697" w:type="dxa"/>
          </w:tcPr>
          <w:p w14:paraId="02557B52"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24689BA2"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5C276695"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F41A42" w14:paraId="6E21285A" w14:textId="77777777" w:rsidTr="00101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E7231CC"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3DED350D" w14:textId="77777777" w:rsidR="00F41A42" w:rsidRPr="00B9566C" w:rsidRDefault="00F41A42" w:rsidP="001015CE">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50191AAC" w14:textId="77777777" w:rsidR="00F41A42" w:rsidRPr="00B9566C" w:rsidRDefault="00F41A42" w:rsidP="001015CE">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F41A42" w14:paraId="304AFFF2" w14:textId="77777777" w:rsidTr="001015CE">
        <w:tc>
          <w:tcPr>
            <w:cnfStyle w:val="001000000000" w:firstRow="0" w:lastRow="0" w:firstColumn="1" w:lastColumn="0" w:oddVBand="0" w:evenVBand="0" w:oddHBand="0" w:evenHBand="0" w:firstRowFirstColumn="0" w:firstRowLastColumn="0" w:lastRowFirstColumn="0" w:lastRowLastColumn="0"/>
            <w:tcW w:w="697" w:type="dxa"/>
          </w:tcPr>
          <w:p w14:paraId="0915E5CE"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81DD2E6"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1B308AD6"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F41A42" w14:paraId="7ED83B2E" w14:textId="77777777" w:rsidTr="00101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849B656"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EE4EFC3"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3FCEE29B"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F41A42" w14:paraId="1275A7EE" w14:textId="77777777" w:rsidTr="001015CE">
        <w:tc>
          <w:tcPr>
            <w:cnfStyle w:val="001000000000" w:firstRow="0" w:lastRow="0" w:firstColumn="1" w:lastColumn="0" w:oddVBand="0" w:evenVBand="0" w:oddHBand="0" w:evenHBand="0" w:firstRowFirstColumn="0" w:firstRowLastColumn="0" w:lastRowFirstColumn="0" w:lastRowLastColumn="0"/>
            <w:tcW w:w="697" w:type="dxa"/>
          </w:tcPr>
          <w:p w14:paraId="486362F9"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27D8CFB0"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rotocol - Was a research protocol developed apriori? Where can it be accessed. Was it published in a journal e.g. IJS Protocols, BMJ Open, etc, if so, provide the reference.</w:t>
            </w:r>
          </w:p>
        </w:tc>
        <w:tc>
          <w:tcPr>
            <w:tcW w:w="1095" w:type="dxa"/>
          </w:tcPr>
          <w:p w14:paraId="43A455A0"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F41A42" w14:paraId="4F4A0B25" w14:textId="77777777" w:rsidTr="00101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B80FE8"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1E4704D6"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25913925"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F41A42" w14:paraId="1E7CCAF2" w14:textId="77777777" w:rsidTr="001015CE">
        <w:tc>
          <w:tcPr>
            <w:cnfStyle w:val="001000000000" w:firstRow="0" w:lastRow="0" w:firstColumn="1" w:lastColumn="0" w:oddVBand="0" w:evenVBand="0" w:oddHBand="0" w:evenHBand="0" w:firstRowFirstColumn="0" w:firstRowLastColumn="0" w:lastRowFirstColumn="0" w:lastRowLastColumn="0"/>
            <w:tcW w:w="697" w:type="dxa"/>
          </w:tcPr>
          <w:p w14:paraId="669A67F3"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4C92C97E"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3648B60C"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F41A42" w14:paraId="738CB88B" w14:textId="77777777" w:rsidTr="00101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4825E90"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08727A15"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2AC21AD9"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F41A42" w14:paraId="5373DA2C" w14:textId="77777777" w:rsidTr="001015CE">
        <w:tc>
          <w:tcPr>
            <w:cnfStyle w:val="001000000000" w:firstRow="0" w:lastRow="0" w:firstColumn="1" w:lastColumn="0" w:oddVBand="0" w:evenVBand="0" w:oddHBand="0" w:evenHBand="0" w:firstRowFirstColumn="0" w:firstRowLastColumn="0" w:lastRowFirstColumn="0" w:lastRowLastColumn="0"/>
            <w:tcW w:w="697" w:type="dxa"/>
          </w:tcPr>
          <w:p w14:paraId="789091CC"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5D362F20"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02BACDBF"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F41A42" w14:paraId="2B755509" w14:textId="77777777" w:rsidTr="00101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1E85B643"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0AADDE84"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4B3E2DF1"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F41A42" w14:paraId="07E75538" w14:textId="77777777" w:rsidTr="001015CE">
        <w:tc>
          <w:tcPr>
            <w:cnfStyle w:val="001000000000" w:firstRow="0" w:lastRow="0" w:firstColumn="1" w:lastColumn="0" w:oddVBand="0" w:evenVBand="0" w:oddHBand="0" w:evenHBand="0" w:firstRowFirstColumn="0" w:firstRowLastColumn="0" w:lastRowFirstColumn="0" w:lastRowLastColumn="0"/>
            <w:tcW w:w="697" w:type="dxa"/>
          </w:tcPr>
          <w:p w14:paraId="4F4C15FB"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34F4249D"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152D5A21"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F41A42" w14:paraId="33EA5AEE" w14:textId="77777777" w:rsidTr="00101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0BD05C8"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7E93AB96"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022A82D8"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F41A42" w14:paraId="5A83EB80" w14:textId="77777777" w:rsidTr="001015CE">
        <w:tc>
          <w:tcPr>
            <w:cnfStyle w:val="001000000000" w:firstRow="0" w:lastRow="0" w:firstColumn="1" w:lastColumn="0" w:oddVBand="0" w:evenVBand="0" w:oddHBand="0" w:evenHBand="0" w:firstRowFirstColumn="0" w:firstRowLastColumn="0" w:lastRowFirstColumn="0" w:lastRowLastColumn="0"/>
            <w:tcW w:w="697" w:type="dxa"/>
          </w:tcPr>
          <w:p w14:paraId="40AF3AB9"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lastRenderedPageBreak/>
              <w:t>7a</w:t>
            </w:r>
          </w:p>
        </w:tc>
        <w:tc>
          <w:tcPr>
            <w:tcW w:w="7380" w:type="dxa"/>
          </w:tcPr>
          <w:p w14:paraId="1D6CA905"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re-intervention considerations - e.g. Patient optimisation: measures taken prior to surgery or other intervention e.g. treating hypothermia/hypovolaemia/hypotension in burns patients, ICU care for sepsis, dealing with anticoagulation/other medications and so on.</w:t>
            </w:r>
          </w:p>
        </w:tc>
        <w:tc>
          <w:tcPr>
            <w:tcW w:w="1095" w:type="dxa"/>
          </w:tcPr>
          <w:p w14:paraId="6C9CE82D"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F41A42" w14:paraId="22A94F03" w14:textId="77777777" w:rsidTr="00101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11EE6FBC"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14:paraId="034137CC"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14:paraId="78063EEF"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F41A42" w14:paraId="4D8EA662" w14:textId="77777777" w:rsidTr="001015CE">
        <w:tc>
          <w:tcPr>
            <w:cnfStyle w:val="001000000000" w:firstRow="0" w:lastRow="0" w:firstColumn="1" w:lastColumn="0" w:oddVBand="0" w:evenVBand="0" w:oddHBand="0" w:evenHBand="0" w:firstRowFirstColumn="0" w:firstRowLastColumn="0" w:lastRowFirstColumn="0" w:lastRowLastColumn="0"/>
            <w:tcW w:w="697" w:type="dxa"/>
          </w:tcPr>
          <w:p w14:paraId="5448FE21"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F4A223D"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2A10475E"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F41A42" w14:paraId="56752784" w14:textId="77777777" w:rsidTr="001015CE">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7491D125"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19116697"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4B9962EE"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F41A42" w14:paraId="2C8A80F3" w14:textId="77777777" w:rsidTr="001015CE">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6779D1BC"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477010E2"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14:paraId="3144840C"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F41A42" w14:paraId="2FAB33FD" w14:textId="77777777" w:rsidTr="00101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881B3C8"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02DAE0C4"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21ED8244"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F41A42" w14:paraId="0E4572E2" w14:textId="77777777" w:rsidTr="001015CE">
        <w:tc>
          <w:tcPr>
            <w:cnfStyle w:val="001000000000" w:firstRow="0" w:lastRow="0" w:firstColumn="1" w:lastColumn="0" w:oddVBand="0" w:evenVBand="0" w:oddHBand="0" w:evenHBand="0" w:firstRowFirstColumn="0" w:firstRowLastColumn="0" w:lastRowFirstColumn="0" w:lastRowLastColumn="0"/>
            <w:tcW w:w="697" w:type="dxa"/>
          </w:tcPr>
          <w:p w14:paraId="55F62DC0"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60460B78"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7A32E9EF"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F41A42" w14:paraId="12CF7632" w14:textId="77777777" w:rsidTr="00101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195501B9"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6D2FE3D5"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Pr>
                <w:rFonts w:ascii="Arial" w:eastAsia="Calibri" w:hAnsi="Arial" w:cs="Arial"/>
              </w:rPr>
              <w:t>The statistical package used should be mentioned.</w:t>
            </w:r>
          </w:p>
        </w:tc>
        <w:tc>
          <w:tcPr>
            <w:tcW w:w="1095" w:type="dxa"/>
          </w:tcPr>
          <w:p w14:paraId="6144431C"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F41A42" w14:paraId="3731B79C" w14:textId="77777777" w:rsidTr="001015CE">
        <w:tc>
          <w:tcPr>
            <w:cnfStyle w:val="001000000000" w:firstRow="0" w:lastRow="0" w:firstColumn="1" w:lastColumn="0" w:oddVBand="0" w:evenVBand="0" w:oddHBand="0" w:evenHBand="0" w:firstRowFirstColumn="0" w:firstRowLastColumn="0" w:lastRowFirstColumn="0" w:lastRowLastColumn="0"/>
            <w:tcW w:w="697" w:type="dxa"/>
          </w:tcPr>
          <w:p w14:paraId="3BF61AA8"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6B69653D"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55DB691"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p>
        </w:tc>
      </w:tr>
      <w:tr w:rsidR="00F41A42" w14:paraId="63F35D8E" w14:textId="77777777" w:rsidTr="00101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95DBAD6"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6BD54B14"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0AE25F7"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F41A42" w14:paraId="1AC8C3E6" w14:textId="77777777" w:rsidTr="001015CE">
        <w:tc>
          <w:tcPr>
            <w:cnfStyle w:val="001000000000" w:firstRow="0" w:lastRow="0" w:firstColumn="1" w:lastColumn="0" w:oddVBand="0" w:evenVBand="0" w:oddHBand="0" w:evenHBand="0" w:firstRowFirstColumn="0" w:firstRowLastColumn="0" w:lastRowFirstColumn="0" w:lastRowLastColumn="0"/>
            <w:tcW w:w="697" w:type="dxa"/>
          </w:tcPr>
          <w:p w14:paraId="0A58EEED"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10D2A183"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etc) together with rationale and a diagram if appropriate. Degree of novelty for a surgical technique/device should be mentioned </w:t>
            </w:r>
            <w:r w:rsidRPr="00B9566C">
              <w:rPr>
                <w:rFonts w:ascii="Arial" w:eastAsia="Calibri" w:hAnsi="Arial" w:cs="Arial"/>
              </w:rPr>
              <w:lastRenderedPageBreak/>
              <w:t>and a comment on learning curves should be made for new techniques/devices.</w:t>
            </w:r>
          </w:p>
        </w:tc>
        <w:tc>
          <w:tcPr>
            <w:tcW w:w="1095" w:type="dxa"/>
          </w:tcPr>
          <w:p w14:paraId="7B8AE6E4"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10</w:t>
            </w:r>
          </w:p>
        </w:tc>
      </w:tr>
      <w:tr w:rsidR="00F41A42" w14:paraId="66BF92BB" w14:textId="77777777" w:rsidTr="00101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006D4"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38E2B64D"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up.Make it clear which confounders were adjusted for and which were not.</w:t>
            </w:r>
          </w:p>
        </w:tc>
        <w:tc>
          <w:tcPr>
            <w:tcW w:w="1095" w:type="dxa"/>
          </w:tcPr>
          <w:p w14:paraId="6C788628"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p>
        </w:tc>
      </w:tr>
      <w:tr w:rsidR="00F41A42" w14:paraId="3ACC0B24" w14:textId="77777777" w:rsidTr="001015CE">
        <w:tc>
          <w:tcPr>
            <w:cnfStyle w:val="001000000000" w:firstRow="0" w:lastRow="0" w:firstColumn="1" w:lastColumn="0" w:oddVBand="0" w:evenVBand="0" w:oddHBand="0" w:evenHBand="0" w:firstRowFirstColumn="0" w:firstRowLastColumn="0" w:lastRowFirstColumn="0" w:lastRowLastColumn="0"/>
            <w:tcW w:w="697" w:type="dxa"/>
          </w:tcPr>
          <w:p w14:paraId="5E6D06D8"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7AC706D"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4D61C4E9"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w:t>
            </w:r>
          </w:p>
        </w:tc>
      </w:tr>
      <w:tr w:rsidR="00F41A42" w14:paraId="11C58AD1" w14:textId="77777777" w:rsidTr="00101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0D43E84"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296F3103"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lications and adverse or unanticipated events - Described in detail and ideally categorised in accordance with the Clavien-Dindo Classification. How they were prevented, mitigated, diagnosed and managed. Blood loss, wound complications, re-exploration/revision surgery, 30-day post-op and long-term morbidity/mortality may need to be specified.</w:t>
            </w:r>
          </w:p>
        </w:tc>
        <w:tc>
          <w:tcPr>
            <w:tcW w:w="1095" w:type="dxa"/>
          </w:tcPr>
          <w:p w14:paraId="29B7F883"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p>
        </w:tc>
      </w:tr>
      <w:tr w:rsidR="00F41A42" w14:paraId="065E2B9B" w14:textId="77777777" w:rsidTr="001015CE">
        <w:tc>
          <w:tcPr>
            <w:cnfStyle w:val="001000000000" w:firstRow="0" w:lastRow="0" w:firstColumn="1" w:lastColumn="0" w:oddVBand="0" w:evenVBand="0" w:oddHBand="0" w:evenHBand="0" w:firstRowFirstColumn="0" w:firstRowLastColumn="0" w:lastRowFirstColumn="0" w:lastRowLastColumn="0"/>
            <w:tcW w:w="697" w:type="dxa"/>
          </w:tcPr>
          <w:p w14:paraId="626B2381"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433DF2D1"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3A99056E"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B722E12"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2</w:t>
            </w:r>
          </w:p>
        </w:tc>
      </w:tr>
      <w:tr w:rsidR="00F41A42" w14:paraId="759DC6B6" w14:textId="77777777" w:rsidTr="00101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5BB7C39"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64998945"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13411DA"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3</w:t>
            </w:r>
          </w:p>
        </w:tc>
      </w:tr>
      <w:tr w:rsidR="00F41A42" w14:paraId="7263B8B2" w14:textId="77777777" w:rsidTr="001015CE">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40DD3153"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0BA04B7"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7B537F7F"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4D4F32FB"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4</w:t>
            </w:r>
          </w:p>
        </w:tc>
      </w:tr>
      <w:tr w:rsidR="00F41A42" w14:paraId="584DBADA" w14:textId="77777777" w:rsidTr="00101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6B18BFB"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4541E30"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7A16D09B"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5</w:t>
            </w:r>
          </w:p>
        </w:tc>
      </w:tr>
      <w:tr w:rsidR="00F41A42" w14:paraId="7B7A24EE" w14:textId="77777777" w:rsidTr="001015CE">
        <w:tc>
          <w:tcPr>
            <w:cnfStyle w:val="001000000000" w:firstRow="0" w:lastRow="0" w:firstColumn="1" w:lastColumn="0" w:oddVBand="0" w:evenVBand="0" w:oddHBand="0" w:evenHBand="0" w:firstRowFirstColumn="0" w:firstRowLastColumn="0" w:lastRowFirstColumn="0" w:lastRowLastColumn="0"/>
            <w:tcW w:w="697" w:type="dxa"/>
          </w:tcPr>
          <w:p w14:paraId="39061071"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38B19153"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0F20E191"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6</w:t>
            </w:r>
          </w:p>
        </w:tc>
      </w:tr>
      <w:tr w:rsidR="00F41A42" w14:paraId="2ACD2B14" w14:textId="77777777" w:rsidTr="00101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17E7B394"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2EE0E4A5"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04B06A68"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7EEED0CC" w14:textId="77777777" w:rsidR="00F41A42" w:rsidRPr="00B9566C" w:rsidRDefault="00F41A42" w:rsidP="001015C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7</w:t>
            </w:r>
          </w:p>
        </w:tc>
      </w:tr>
      <w:tr w:rsidR="00F41A42" w14:paraId="5B96ED11" w14:textId="77777777" w:rsidTr="001015CE">
        <w:tc>
          <w:tcPr>
            <w:cnfStyle w:val="001000000000" w:firstRow="0" w:lastRow="0" w:firstColumn="1" w:lastColumn="0" w:oddVBand="0" w:evenVBand="0" w:oddHBand="0" w:evenHBand="0" w:firstRowFirstColumn="0" w:firstRowLastColumn="0" w:lastRowFirstColumn="0" w:lastRowLastColumn="0"/>
            <w:tcW w:w="697" w:type="dxa"/>
          </w:tcPr>
          <w:p w14:paraId="1BFA799B" w14:textId="77777777" w:rsidR="00F41A42" w:rsidRPr="00B9566C" w:rsidRDefault="00F41A42" w:rsidP="001015CE">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7317F2E4"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78CE0EE2"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41DF043" w14:textId="77777777" w:rsidR="00F41A42" w:rsidRPr="00B9566C" w:rsidRDefault="00F41A42" w:rsidP="001015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7</w:t>
            </w:r>
          </w:p>
        </w:tc>
      </w:tr>
    </w:tbl>
    <w:p w14:paraId="58610D12" w14:textId="77777777" w:rsidR="00F41A42" w:rsidRPr="00F41A42" w:rsidRDefault="00F41A42">
      <w:pPr>
        <w:rPr>
          <w:lang w:val="en-US"/>
        </w:rPr>
      </w:pPr>
      <w:bookmarkStart w:id="0" w:name="_GoBack"/>
      <w:bookmarkEnd w:id="0"/>
    </w:p>
    <w:sectPr w:rsidR="00F41A42" w:rsidRPr="00F41A42"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322"/>
    <w:rsid w:val="002D688A"/>
    <w:rsid w:val="003C04B8"/>
    <w:rsid w:val="004B7FE1"/>
    <w:rsid w:val="00530C32"/>
    <w:rsid w:val="00A72CCA"/>
    <w:rsid w:val="00C17D4A"/>
    <w:rsid w:val="00D96326"/>
    <w:rsid w:val="00E56322"/>
    <w:rsid w:val="00F41A4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2">
    <w:name w:val="Grid Table 4 Accent 2"/>
    <w:basedOn w:val="TableNormal"/>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72</Words>
  <Characters>668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SACC</Company>
  <LinksUpToDate>false</LinksUpToDate>
  <CharactersWithSpaces>7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Maher Fattouh</cp:lastModifiedBy>
  <cp:revision>3</cp:revision>
  <dcterms:created xsi:type="dcterms:W3CDTF">2019-06-06T01:59:00Z</dcterms:created>
  <dcterms:modified xsi:type="dcterms:W3CDTF">2019-06-06T02:00:00Z</dcterms:modified>
</cp:coreProperties>
</file>